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3260"/>
      </w:tblGrid>
      <w:tr w:rsidR="00FD2B41" w:rsidRPr="003B67F7" w14:paraId="161690D3" w14:textId="77777777" w:rsidTr="0037592C">
        <w:trPr>
          <w:trHeight w:val="280"/>
        </w:trPr>
        <w:tc>
          <w:tcPr>
            <w:tcW w:w="9214" w:type="dxa"/>
            <w:gridSpan w:val="3"/>
            <w:shd w:val="clear" w:color="auto" w:fill="auto"/>
            <w:noWrap/>
            <w:vAlign w:val="center"/>
          </w:tcPr>
          <w:p w14:paraId="38B355FD" w14:textId="6C92126D" w:rsidR="00107B30" w:rsidRDefault="00D833B5" w:rsidP="00F64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rtial c</w:t>
            </w:r>
            <w:r w:rsidR="00FD2B41"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orrelation between anthropometric measurement (percentile for age and sex) </w:t>
            </w:r>
          </w:p>
          <w:p w14:paraId="53B306BE" w14:textId="43D7610F" w:rsidR="00FD2B41" w:rsidRPr="003B67F7" w:rsidRDefault="00107B30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nd</w:t>
            </w:r>
            <w:r w:rsidR="00FD2B41"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107B3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linical outcome assessments</w:t>
            </w:r>
          </w:p>
        </w:tc>
      </w:tr>
      <w:tr w:rsidR="00FD2B41" w:rsidRPr="003B67F7" w14:paraId="3DB3502F" w14:textId="530A49DF" w:rsidTr="002536C6">
        <w:trPr>
          <w:trHeight w:val="280"/>
        </w:trPr>
        <w:tc>
          <w:tcPr>
            <w:tcW w:w="2694" w:type="dxa"/>
            <w:shd w:val="clear" w:color="auto" w:fill="E7E6E6" w:themeFill="background2"/>
            <w:noWrap/>
            <w:vAlign w:val="center"/>
          </w:tcPr>
          <w:p w14:paraId="73C0A9A4" w14:textId="60711BAF" w:rsidR="00FD2B41" w:rsidRPr="002536C6" w:rsidRDefault="002536C6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536C6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Variables correlated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4138DE42" w14:textId="3A6B0687" w:rsidR="00FD2B41" w:rsidRPr="003B67F7" w:rsidRDefault="00FD2B41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 years of follow up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4CC0CEF2" w14:textId="369F0193" w:rsidR="00FD2B41" w:rsidRPr="003B67F7" w:rsidRDefault="00FD2B41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5 years of follow up</w:t>
            </w:r>
          </w:p>
        </w:tc>
      </w:tr>
      <w:tr w:rsidR="00BD6A7E" w:rsidRPr="003B67F7" w14:paraId="5EF578A6" w14:textId="1BCFF913" w:rsidTr="002536C6">
        <w:trPr>
          <w:trHeight w:val="280"/>
        </w:trPr>
        <w:tc>
          <w:tcPr>
            <w:tcW w:w="2694" w:type="dxa"/>
            <w:shd w:val="clear" w:color="auto" w:fill="E7E6E6" w:themeFill="background2"/>
            <w:noWrap/>
            <w:vAlign w:val="center"/>
            <w:hideMark/>
          </w:tcPr>
          <w:p w14:paraId="2317FC7C" w14:textId="77777777" w:rsidR="00BD6A7E" w:rsidRPr="003B67F7" w:rsidRDefault="00BD6A7E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6520" w:type="dxa"/>
            <w:gridSpan w:val="2"/>
            <w:shd w:val="clear" w:color="auto" w:fill="E7E6E6" w:themeFill="background2"/>
            <w:vAlign w:val="center"/>
          </w:tcPr>
          <w:p w14:paraId="14931B9B" w14:textId="3DD4AE2B" w:rsidR="00BD6A7E" w:rsidRPr="003B67F7" w:rsidRDefault="00BD6A7E" w:rsidP="00BD6A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eight percentile</w:t>
            </w:r>
            <w:r w:rsidRPr="003B67F7">
              <w:rPr>
                <w:rFonts w:ascii="Times New Roman" w:hAnsi="Times New Roman" w:cs="Times New Roman"/>
              </w:rPr>
              <w:t xml:space="preserve"> </w:t>
            </w:r>
            <w:r w:rsidR="00C22C8D" w:rsidRPr="00C22C8D">
              <w:rPr>
                <w:rFonts w:ascii="Times New Roman" w:hAnsi="Times New Roman" w:cs="Times New Roman"/>
              </w:rPr>
              <w:t xml:space="preserve">Spearman </w:t>
            </w:r>
            <w:r w:rsidRPr="003B67F7">
              <w:rPr>
                <w:rFonts w:ascii="Times New Roman" w:hAnsi="Times New Roman" w:cs="Times New Roman"/>
              </w:rPr>
              <w:t>ρ [95% CI]</w:t>
            </w:r>
          </w:p>
        </w:tc>
      </w:tr>
      <w:tr w:rsidR="00C525EE" w:rsidRPr="003B67F7" w14:paraId="54E9E2B2" w14:textId="6A96CAA5" w:rsidTr="0037592C">
        <w:trPr>
          <w:trHeight w:val="55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226002" w14:textId="77777777" w:rsidR="00C525EE" w:rsidRPr="003B67F7" w:rsidRDefault="00C525EE" w:rsidP="00C525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NSAA total scor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3C9EF30" w14:textId="603A7F2C" w:rsidR="00C525EE" w:rsidRPr="003B67F7" w:rsidRDefault="00C525EE" w:rsidP="00C5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3 [-0.22, 0.16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E904C4" w14:textId="04714E0C" w:rsidR="00C525EE" w:rsidRPr="003B67F7" w:rsidRDefault="00C525EE" w:rsidP="00C5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03 [-0.41, 0.40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C525EE" w:rsidRPr="003B67F7" w14:paraId="7F8186F2" w14:textId="4768B176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AAB3D6" w14:textId="77777777" w:rsidR="00C525EE" w:rsidRPr="003B67F7" w:rsidRDefault="00C525EE" w:rsidP="00C525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RFV (rise/sec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EC1E52B" w14:textId="3F2D9650" w:rsidR="00C525EE" w:rsidRPr="003B67F7" w:rsidRDefault="00C525EE" w:rsidP="00C5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7 [-0.26, 0.12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6CE90A" w14:textId="09CBCE59" w:rsidR="00C525EE" w:rsidRPr="003B67F7" w:rsidRDefault="00C525EE" w:rsidP="00C5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0.05 [-0.36, 0.44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C525EE" w:rsidRPr="003B67F7" w14:paraId="67F47608" w14:textId="6B34F10F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22FA6F" w14:textId="77777777" w:rsidR="00C525EE" w:rsidRPr="003B67F7" w:rsidRDefault="00C525EE" w:rsidP="00C525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10MWRV (10m/sec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EE4C5E" w14:textId="52EC55BA" w:rsidR="00C525EE" w:rsidRPr="003B67F7" w:rsidRDefault="00C525EE" w:rsidP="00C5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13 [-0.31, 0.07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10B0C7" w14:textId="6AB7D158" w:rsidR="00C525EE" w:rsidRPr="003B67F7" w:rsidRDefault="00C525EE" w:rsidP="00C52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8 [-0.46, 0.33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A86D6C" w:rsidRPr="003B67F7" w14:paraId="6280D421" w14:textId="405AA486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61007A" w14:textId="77777777" w:rsidR="00A86D6C" w:rsidRPr="003B67F7" w:rsidRDefault="00A86D6C" w:rsidP="00A86D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6MWT (metres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5C0D8E" w14:textId="4FA1922B" w:rsidR="00A86D6C" w:rsidRPr="003B67F7" w:rsidRDefault="00A86D6C" w:rsidP="00A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5 [-0.24, 0.15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668789" w14:textId="1B330E4D" w:rsidR="00A86D6C" w:rsidRPr="003B67F7" w:rsidRDefault="00C525EE" w:rsidP="00A8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A</w:t>
            </w:r>
          </w:p>
        </w:tc>
      </w:tr>
      <w:tr w:rsidR="00FD2B41" w:rsidRPr="003B67F7" w14:paraId="7C2356B1" w14:textId="286A9153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56E423" w14:textId="77777777" w:rsidR="00FD2B41" w:rsidRPr="003B67F7" w:rsidRDefault="00FD2B41" w:rsidP="00475F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7AC6A4" w14:textId="77777777" w:rsidR="00FD2B41" w:rsidRPr="003B67F7" w:rsidRDefault="00FD2B41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B55EF0D" w14:textId="77777777" w:rsidR="00FD2B41" w:rsidRPr="003B67F7" w:rsidRDefault="00FD2B41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D6A7E" w:rsidRPr="003B67F7" w14:paraId="2A8E4792" w14:textId="4AC08DA7" w:rsidTr="002536C6">
        <w:trPr>
          <w:trHeight w:val="280"/>
        </w:trPr>
        <w:tc>
          <w:tcPr>
            <w:tcW w:w="2694" w:type="dxa"/>
            <w:shd w:val="clear" w:color="auto" w:fill="E7E6E6" w:themeFill="background2"/>
            <w:noWrap/>
            <w:vAlign w:val="center"/>
            <w:hideMark/>
          </w:tcPr>
          <w:p w14:paraId="72C1D1B0" w14:textId="77777777" w:rsidR="00BD6A7E" w:rsidRPr="003B67F7" w:rsidRDefault="00BD6A7E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6520" w:type="dxa"/>
            <w:gridSpan w:val="2"/>
            <w:shd w:val="clear" w:color="auto" w:fill="E7E6E6" w:themeFill="background2"/>
            <w:vAlign w:val="center"/>
          </w:tcPr>
          <w:p w14:paraId="580727E4" w14:textId="77DAF134" w:rsidR="00BD6A7E" w:rsidRPr="003B67F7" w:rsidRDefault="00BD6A7E" w:rsidP="00BD6A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eight percentile</w:t>
            </w:r>
            <w:r w:rsidRPr="003B67F7">
              <w:rPr>
                <w:rFonts w:ascii="Times New Roman" w:hAnsi="Times New Roman" w:cs="Times New Roman"/>
              </w:rPr>
              <w:t xml:space="preserve"> </w:t>
            </w:r>
            <w:r w:rsidR="00C22C8D" w:rsidRPr="00C22C8D">
              <w:rPr>
                <w:rFonts w:ascii="Times New Roman" w:hAnsi="Times New Roman" w:cs="Times New Roman"/>
              </w:rPr>
              <w:t xml:space="preserve">Spearman </w:t>
            </w:r>
            <w:r w:rsidRPr="003B67F7">
              <w:rPr>
                <w:rFonts w:ascii="Times New Roman" w:hAnsi="Times New Roman" w:cs="Times New Roman"/>
              </w:rPr>
              <w:t>ρ [95% CI]</w:t>
            </w:r>
          </w:p>
        </w:tc>
      </w:tr>
      <w:tr w:rsidR="00D97E54" w:rsidRPr="003B67F7" w14:paraId="7D451215" w14:textId="25924912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5C6E34" w14:textId="77777777" w:rsidR="00D97E54" w:rsidRPr="003B67F7" w:rsidRDefault="00D97E54" w:rsidP="00D97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NSAA total score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07FC8348" w14:textId="11D4B721" w:rsidR="00D97E54" w:rsidRPr="0037592C" w:rsidRDefault="00D97E54" w:rsidP="00D97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1 [-0.38, -0.03] </w:t>
            </w:r>
            <w:r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09F8F3" w14:textId="28E712D5" w:rsidR="00D97E54" w:rsidRPr="003B67F7" w:rsidRDefault="00D97E54" w:rsidP="00D97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0.03 [-0.38, 0.43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D97E54" w:rsidRPr="003B67F7" w14:paraId="6A088BDE" w14:textId="31A07212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D3A0EB" w14:textId="77777777" w:rsidR="00D97E54" w:rsidRPr="003B67F7" w:rsidRDefault="00D97E54" w:rsidP="00D97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RFV (rise/sec)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1AD149CA" w14:textId="24C7F406" w:rsidR="00D97E54" w:rsidRPr="0037592C" w:rsidRDefault="00D97E54" w:rsidP="00D97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4 [-0.41, -0.05] </w:t>
            </w:r>
            <w:r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44F6AD" w14:textId="43CA4481" w:rsidR="00D97E54" w:rsidRPr="003B67F7" w:rsidRDefault="00D97E54" w:rsidP="00D97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3 [-0.41, 0.37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D97E54" w:rsidRPr="003B67F7" w14:paraId="7FBE26D0" w14:textId="37B83865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EABA68" w14:textId="77777777" w:rsidR="00D97E54" w:rsidRPr="003B67F7" w:rsidRDefault="00D97E54" w:rsidP="00D97E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10MWRV (10m/sec)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1BFE242A" w14:textId="25E94959" w:rsidR="00D97E54" w:rsidRPr="0037592C" w:rsidRDefault="00D97E54" w:rsidP="00D97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2 [-0.39, -0.03] </w:t>
            </w:r>
            <w:r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5843BF" w14:textId="41B2DB82" w:rsidR="00D97E54" w:rsidRPr="003B67F7" w:rsidRDefault="00D97E54" w:rsidP="00D97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0.07 [-0.33, 0.44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D60834" w:rsidRPr="003B67F7" w14:paraId="08642F5C" w14:textId="222BD40D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E3E54F" w14:textId="77777777" w:rsidR="00D60834" w:rsidRPr="003B67F7" w:rsidRDefault="00D60834" w:rsidP="00D608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6MWT (metres)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0DE0E956" w14:textId="47BB84B9" w:rsidR="00D60834" w:rsidRPr="0037592C" w:rsidRDefault="00D60834" w:rsidP="00D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6 [-0.43, -0.07] </w:t>
            </w:r>
            <w:r w:rsidR="006371EF"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72AC26" w14:textId="0E9F03D3" w:rsidR="00D60834" w:rsidRPr="003B67F7" w:rsidRDefault="00C525EE" w:rsidP="00D6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A</w:t>
            </w:r>
          </w:p>
        </w:tc>
      </w:tr>
      <w:tr w:rsidR="00FD2B41" w:rsidRPr="003B67F7" w14:paraId="074274BE" w14:textId="7842F4D5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7988DC" w14:textId="77777777" w:rsidR="00FD2B41" w:rsidRPr="003B67F7" w:rsidRDefault="00FD2B41" w:rsidP="00475F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840861" w14:textId="77777777" w:rsidR="00FD2B41" w:rsidRPr="003B67F7" w:rsidRDefault="00FD2B41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BB79713" w14:textId="77777777" w:rsidR="00FD2B41" w:rsidRPr="003B67F7" w:rsidRDefault="00FD2B41" w:rsidP="0047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D6A7E" w:rsidRPr="003B67F7" w14:paraId="6EC8B763" w14:textId="0D2B8BF2" w:rsidTr="002536C6">
        <w:trPr>
          <w:trHeight w:val="280"/>
        </w:trPr>
        <w:tc>
          <w:tcPr>
            <w:tcW w:w="2694" w:type="dxa"/>
            <w:shd w:val="clear" w:color="auto" w:fill="E7E6E6" w:themeFill="background2"/>
            <w:noWrap/>
            <w:vAlign w:val="center"/>
            <w:hideMark/>
          </w:tcPr>
          <w:p w14:paraId="1B85481C" w14:textId="77777777" w:rsidR="00BD6A7E" w:rsidRPr="003B67F7" w:rsidRDefault="00BD6A7E" w:rsidP="00475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6520" w:type="dxa"/>
            <w:gridSpan w:val="2"/>
            <w:shd w:val="clear" w:color="auto" w:fill="E7E6E6" w:themeFill="background2"/>
            <w:vAlign w:val="center"/>
          </w:tcPr>
          <w:p w14:paraId="5AA486CC" w14:textId="560ADBF8" w:rsidR="00BD6A7E" w:rsidRPr="003B67F7" w:rsidRDefault="00010B42" w:rsidP="00BD6A7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MI</w:t>
            </w:r>
            <w:r w:rsidR="00BD6A7E" w:rsidRPr="003B67F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percentile</w:t>
            </w:r>
            <w:r w:rsidR="00BD6A7E" w:rsidRPr="003B67F7">
              <w:rPr>
                <w:rFonts w:ascii="Times New Roman" w:hAnsi="Times New Roman" w:cs="Times New Roman"/>
              </w:rPr>
              <w:t xml:space="preserve"> </w:t>
            </w:r>
            <w:r w:rsidR="00C22C8D" w:rsidRPr="00C22C8D">
              <w:rPr>
                <w:rFonts w:ascii="Times New Roman" w:hAnsi="Times New Roman" w:cs="Times New Roman"/>
              </w:rPr>
              <w:t xml:space="preserve">Spearman </w:t>
            </w:r>
            <w:r w:rsidR="00BD6A7E" w:rsidRPr="003B67F7">
              <w:rPr>
                <w:rFonts w:ascii="Times New Roman" w:hAnsi="Times New Roman" w:cs="Times New Roman"/>
              </w:rPr>
              <w:t>ρ [95% CI]</w:t>
            </w:r>
          </w:p>
        </w:tc>
      </w:tr>
      <w:tr w:rsidR="00382597" w:rsidRPr="003B67F7" w14:paraId="26AEB352" w14:textId="74D42FAD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304DDF" w14:textId="77777777" w:rsidR="00382597" w:rsidRPr="003B67F7" w:rsidRDefault="00382597" w:rsidP="003825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NSAA total score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4928360F" w14:textId="3AB7765F" w:rsidR="00382597" w:rsidRPr="0037592C" w:rsidRDefault="00382597" w:rsidP="0038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3 [-0.40, -0.04] </w:t>
            </w:r>
            <w:r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B35EB73" w14:textId="059BF17B" w:rsidR="00382597" w:rsidRPr="003B67F7" w:rsidRDefault="00382597" w:rsidP="0038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2 [-0.42, 0.39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382597" w:rsidRPr="003B67F7" w14:paraId="71FA054C" w14:textId="2E9647F6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220A69" w14:textId="77777777" w:rsidR="00382597" w:rsidRPr="003B67F7" w:rsidRDefault="00382597" w:rsidP="003825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RFV (rise/sec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FF62BC6" w14:textId="21562C5D" w:rsidR="00382597" w:rsidRPr="003B67F7" w:rsidRDefault="00382597" w:rsidP="0038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17 [-0.35, 0.02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537026" w14:textId="4A8BBAB3" w:rsidR="00382597" w:rsidRPr="003B67F7" w:rsidRDefault="00382597" w:rsidP="0038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-0.01 [-0.41, 0.39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382597" w:rsidRPr="003B67F7" w14:paraId="1DFB0608" w14:textId="5A023C18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AA218F" w14:textId="77777777" w:rsidR="00382597" w:rsidRPr="003B67F7" w:rsidRDefault="00382597" w:rsidP="003825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10MWRV (10m/sec)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5CD6229F" w14:textId="2B44F9F9" w:rsidR="00382597" w:rsidRPr="0037592C" w:rsidRDefault="00382597" w:rsidP="0038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2 [-0.40, -0.03] </w:t>
            </w:r>
            <w:r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2C839D7" w14:textId="6D8635A6" w:rsidR="00382597" w:rsidRPr="003B67F7" w:rsidRDefault="00382597" w:rsidP="00382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 xml:space="preserve">0.2 [-0.21, 0.56] </w:t>
            </w:r>
            <w:r w:rsidR="00B71253" w:rsidRPr="003B67F7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C450D6" w:rsidRPr="003B67F7" w14:paraId="40B01D5A" w14:textId="765FADC4" w:rsidTr="0037592C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231355" w14:textId="77777777" w:rsidR="00C450D6" w:rsidRPr="003B67F7" w:rsidRDefault="00C450D6" w:rsidP="00C450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hAnsi="Times New Roman" w:cs="Times New Roman"/>
              </w:rPr>
              <w:t>6MWT (metres)</w:t>
            </w:r>
          </w:p>
        </w:tc>
        <w:tc>
          <w:tcPr>
            <w:tcW w:w="3260" w:type="dxa"/>
            <w:shd w:val="clear" w:color="auto" w:fill="C5E0B3" w:themeFill="accent6" w:themeFillTint="66"/>
            <w:noWrap/>
            <w:vAlign w:val="center"/>
          </w:tcPr>
          <w:p w14:paraId="56A98715" w14:textId="1725DF57" w:rsidR="00C450D6" w:rsidRPr="0037592C" w:rsidRDefault="00C450D6" w:rsidP="00C4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7592C">
              <w:rPr>
                <w:rFonts w:ascii="Times New Roman" w:hAnsi="Times New Roman" w:cs="Times New Roman"/>
                <w:b/>
                <w:bCs/>
              </w:rPr>
              <w:t xml:space="preserve">-0.29 [0.46, -0.10] </w:t>
            </w:r>
            <w:r w:rsidR="00830916" w:rsidRPr="0037592C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F9A2F0A" w14:textId="2ED78116" w:rsidR="00C450D6" w:rsidRPr="003B67F7" w:rsidRDefault="00C525EE" w:rsidP="00C4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B67F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A</w:t>
            </w:r>
          </w:p>
        </w:tc>
      </w:tr>
      <w:tr w:rsidR="00F0632E" w:rsidRPr="003B67F7" w14:paraId="21602916" w14:textId="77777777" w:rsidTr="00506F6E">
        <w:trPr>
          <w:trHeight w:val="280"/>
        </w:trPr>
        <w:tc>
          <w:tcPr>
            <w:tcW w:w="9214" w:type="dxa"/>
            <w:gridSpan w:val="3"/>
            <w:shd w:val="clear" w:color="auto" w:fill="auto"/>
            <w:noWrap/>
            <w:vAlign w:val="center"/>
          </w:tcPr>
          <w:p w14:paraId="715D91CC" w14:textId="77777777" w:rsidR="00F0632E" w:rsidRDefault="00F0632E" w:rsidP="00F64F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778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 xml:space="preserve">*** </w:t>
            </w:r>
            <w:r w:rsidRPr="003D77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&lt;0.001;</w:t>
            </w:r>
            <w:r w:rsidRPr="003D778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 xml:space="preserve"> **</w:t>
            </w:r>
            <w:r w:rsidRPr="003D77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&lt;0.01; </w:t>
            </w:r>
            <w:r w:rsidRPr="003D778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*</w:t>
            </w:r>
            <w:r w:rsidRPr="003D77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&lt;0.05; </w:t>
            </w:r>
            <w:r w:rsidRPr="003D778A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GB"/>
                <w14:ligatures w14:val="none"/>
              </w:rPr>
              <w:t>ns</w:t>
            </w:r>
            <w:r w:rsidRPr="003D778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not significant, p&gt;0.05.</w:t>
            </w:r>
            <w:r w:rsidR="00433EB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NA: not applicable. </w:t>
            </w:r>
            <w:r w:rsidR="00F263D5" w:rsidRPr="003B67F7">
              <w:rPr>
                <w:rFonts w:ascii="Times New Roman" w:hAnsi="Times New Roman" w:cs="Times New Roman"/>
              </w:rPr>
              <w:t>ρ</w:t>
            </w:r>
            <w:r w:rsidR="00F263D5">
              <w:rPr>
                <w:rFonts w:ascii="Times New Roman" w:hAnsi="Times New Roman" w:cs="Times New Roman"/>
              </w:rPr>
              <w:t xml:space="preserve"> spearman rho</w:t>
            </w:r>
            <w:r w:rsidR="003A6440">
              <w:rPr>
                <w:rFonts w:ascii="Times New Roman" w:hAnsi="Times New Roman" w:cs="Times New Roman"/>
              </w:rPr>
              <w:t>.</w:t>
            </w:r>
          </w:p>
          <w:p w14:paraId="2095796E" w14:textId="66974735" w:rsidR="00A713C1" w:rsidRPr="003B67F7" w:rsidRDefault="00010B42" w:rsidP="00F64F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FV: rise from supine velocity, rise/s. 10MWRV: 10-meter walk/run velocity, 10m/s. NSAA: North Star Ambulatory Assessment total score. 6MWT: six-minute walk test, meters. BMI: body mass index.</w:t>
            </w:r>
          </w:p>
        </w:tc>
      </w:tr>
    </w:tbl>
    <w:p w14:paraId="1332493E" w14:textId="77777777" w:rsidR="00375ECF" w:rsidRDefault="00375ECF">
      <w:pPr>
        <w:rPr>
          <w:rFonts w:ascii="Times New Roman" w:hAnsi="Times New Roman" w:cs="Times New Roman"/>
        </w:rPr>
      </w:pPr>
    </w:p>
    <w:p w14:paraId="23FD6457" w14:textId="5D7423E3" w:rsidR="00107B30" w:rsidRPr="003B67F7" w:rsidRDefault="00107B30">
      <w:pPr>
        <w:rPr>
          <w:rFonts w:ascii="Times New Roman" w:hAnsi="Times New Roman" w:cs="Times New Roman"/>
        </w:rPr>
      </w:pPr>
    </w:p>
    <w:sectPr w:rsidR="00107B30" w:rsidRPr="003B67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A2248" w14:textId="77777777" w:rsidR="00742F12" w:rsidRDefault="00742F12" w:rsidP="007A5A0B">
      <w:pPr>
        <w:spacing w:after="0" w:line="240" w:lineRule="auto"/>
      </w:pPr>
      <w:r>
        <w:separator/>
      </w:r>
    </w:p>
  </w:endnote>
  <w:endnote w:type="continuationSeparator" w:id="0">
    <w:p w14:paraId="145C8491" w14:textId="77777777" w:rsidR="00742F12" w:rsidRDefault="00742F12" w:rsidP="007A5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194A0" w14:textId="77777777" w:rsidR="007A5A0B" w:rsidRDefault="007A5A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E459D" w14:textId="77777777" w:rsidR="007A5A0B" w:rsidRDefault="007A5A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42C05" w14:textId="77777777" w:rsidR="007A5A0B" w:rsidRDefault="007A5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B953A" w14:textId="77777777" w:rsidR="00742F12" w:rsidRDefault="00742F12" w:rsidP="007A5A0B">
      <w:pPr>
        <w:spacing w:after="0" w:line="240" w:lineRule="auto"/>
      </w:pPr>
      <w:r>
        <w:separator/>
      </w:r>
    </w:p>
  </w:footnote>
  <w:footnote w:type="continuationSeparator" w:id="0">
    <w:p w14:paraId="37E3568C" w14:textId="77777777" w:rsidR="00742F12" w:rsidRDefault="00742F12" w:rsidP="007A5A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DB098" w14:textId="77777777" w:rsidR="007A5A0B" w:rsidRDefault="007A5A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8CDA8" w14:textId="13F5EF30" w:rsidR="007A5A0B" w:rsidRPr="007A5A0B" w:rsidRDefault="007A5A0B" w:rsidP="007A5A0B">
    <w:pPr>
      <w:spacing w:after="0" w:line="240" w:lineRule="auto"/>
      <w:rPr>
        <w:rFonts w:ascii="Times New Roman" w:eastAsia="Times New Roman" w:hAnsi="Times New Roman" w:cs="Times New Roman"/>
        <w:b/>
        <w:bCs/>
        <w:kern w:val="0"/>
        <w:lang w:eastAsia="en-GB"/>
        <w14:ligatures w14:val="none"/>
      </w:rPr>
    </w:pPr>
    <w:r w:rsidRPr="007A5A0B">
      <w:rPr>
        <w:rFonts w:ascii="Times New Roman" w:hAnsi="Times New Roman" w:cs="Times New Roman"/>
        <w:b/>
        <w:bCs/>
      </w:rPr>
      <w:t xml:space="preserve">Appendix 4. </w:t>
    </w:r>
    <w:r w:rsidRPr="007A5A0B">
      <w:rPr>
        <w:rFonts w:ascii="Times New Roman" w:eastAsia="Times New Roman" w:hAnsi="Times New Roman" w:cs="Times New Roman"/>
        <w:b/>
        <w:bCs/>
        <w:kern w:val="0"/>
        <w:lang w:eastAsia="en-GB"/>
        <w14:ligatures w14:val="none"/>
      </w:rPr>
      <w:t>Partial correlation between anthropometric measurement (percentile for age and sex) and clinical outcome assessm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5CA2B" w14:textId="77777777" w:rsidR="007A5A0B" w:rsidRDefault="007A5A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41"/>
    <w:rsid w:val="00010B42"/>
    <w:rsid w:val="00107B30"/>
    <w:rsid w:val="00134AE8"/>
    <w:rsid w:val="00142577"/>
    <w:rsid w:val="00231527"/>
    <w:rsid w:val="002536C6"/>
    <w:rsid w:val="0037592C"/>
    <w:rsid w:val="00375ECF"/>
    <w:rsid w:val="00382597"/>
    <w:rsid w:val="003A6440"/>
    <w:rsid w:val="003B67F7"/>
    <w:rsid w:val="00433EB4"/>
    <w:rsid w:val="006371EF"/>
    <w:rsid w:val="00742F12"/>
    <w:rsid w:val="00784597"/>
    <w:rsid w:val="007A5A0B"/>
    <w:rsid w:val="00830916"/>
    <w:rsid w:val="008660B0"/>
    <w:rsid w:val="00A713C1"/>
    <w:rsid w:val="00A86D6C"/>
    <w:rsid w:val="00B650DA"/>
    <w:rsid w:val="00B71253"/>
    <w:rsid w:val="00BD6A7E"/>
    <w:rsid w:val="00C22C8D"/>
    <w:rsid w:val="00C450D6"/>
    <w:rsid w:val="00C525EE"/>
    <w:rsid w:val="00D60834"/>
    <w:rsid w:val="00D833B5"/>
    <w:rsid w:val="00D97E54"/>
    <w:rsid w:val="00E45631"/>
    <w:rsid w:val="00F0632E"/>
    <w:rsid w:val="00F263D5"/>
    <w:rsid w:val="00F64FF9"/>
    <w:rsid w:val="00FD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F35EB"/>
  <w15:chartTrackingRefBased/>
  <w15:docId w15:val="{D1F334E5-805D-4BB7-991F-0E9459464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A0B"/>
  </w:style>
  <w:style w:type="paragraph" w:styleId="Footer">
    <w:name w:val="footer"/>
    <w:basedOn w:val="Normal"/>
    <w:link w:val="FooterChar"/>
    <w:uiPriority w:val="99"/>
    <w:unhideWhenUsed/>
    <w:rsid w:val="007A5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DB0D664D-865E-4033-816E-FB1D529A0B1E}"/>
</file>

<file path=customXml/itemProps2.xml><?xml version="1.0" encoding="utf-8"?>
<ds:datastoreItem xmlns:ds="http://schemas.openxmlformats.org/officeDocument/2006/customXml" ds:itemID="{369EBA36-F310-4FC1-83C7-D2CF5FE6E9D1}"/>
</file>

<file path=customXml/itemProps3.xml><?xml version="1.0" encoding="utf-8"?>
<ds:datastoreItem xmlns:ds="http://schemas.openxmlformats.org/officeDocument/2006/customXml" ds:itemID="{78EAFF98-81DA-49A5-9631-7FF1895F20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la Schiava</dc:creator>
  <cp:keywords/>
  <dc:description/>
  <cp:lastModifiedBy>Marianela Schiava</cp:lastModifiedBy>
  <cp:revision>30</cp:revision>
  <dcterms:created xsi:type="dcterms:W3CDTF">2024-04-13T15:05:00Z</dcterms:created>
  <dcterms:modified xsi:type="dcterms:W3CDTF">2024-10-17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